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69FE6" w14:textId="330A47C1" w:rsidR="00885D8C" w:rsidRDefault="00743C94" w:rsidP="00956353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56353">
        <w:rPr>
          <w:rFonts w:ascii="Times New Roman" w:hAnsi="Times New Roman" w:cs="Times New Roman"/>
          <w:sz w:val="24"/>
          <w:szCs w:val="24"/>
        </w:rPr>
        <w:t>Fig. 1</w:t>
      </w:r>
      <w:r w:rsidR="009D467F" w:rsidRPr="00956353">
        <w:rPr>
          <w:rFonts w:ascii="Times New Roman" w:hAnsi="Times New Roman" w:cs="Times New Roman"/>
          <w:color w:val="000000"/>
          <w:sz w:val="24"/>
          <w:szCs w:val="24"/>
        </w:rPr>
        <w:t>: B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ch cultivation of SR21 in 10-80 g L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956353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Os</w:t>
      </w:r>
      <w:proofErr w:type="spellEnd"/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Growth associated parameters (substrate consumption (%), dry cell weight (DCW; g L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), lipid and DHA production (% and g L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1</w:t>
      </w:r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re shown. The indicated values represent the mean and </w:t>
      </w:r>
      <w:proofErr w:type="spellStart"/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.d</w:t>
      </w:r>
      <w:proofErr w:type="spellEnd"/>
      <w:r w:rsidR="009D467F" w:rsidRPr="0095635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three biological replicates.</w:t>
      </w:r>
    </w:p>
    <w:p w14:paraId="08787D7F" w14:textId="2AFF62C2" w:rsidR="00885D8C" w:rsidRDefault="00885D8C">
      <w:pP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F7A6E2C" wp14:editId="4F45AAE1">
            <wp:simplePos x="0" y="0"/>
            <wp:positionH relativeFrom="margin">
              <wp:posOffset>437515</wp:posOffset>
            </wp:positionH>
            <wp:positionV relativeFrom="paragraph">
              <wp:posOffset>1036955</wp:posOffset>
            </wp:positionV>
            <wp:extent cx="4999355" cy="4060190"/>
            <wp:effectExtent l="0" t="0" r="0" b="0"/>
            <wp:wrapTight wrapText="bothSides">
              <wp:wrapPolygon edited="0">
                <wp:start x="0" y="0"/>
                <wp:lineTo x="0" y="21485"/>
                <wp:lineTo x="21482" y="21485"/>
                <wp:lineTo x="21482" y="0"/>
                <wp:lineTo x="0" y="0"/>
              </wp:wrapPolygon>
            </wp:wrapTight>
            <wp:docPr id="481259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355" cy="406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655A7E0D" w14:textId="222AF8CE" w:rsidR="00EC369A" w:rsidRDefault="00B96BC6" w:rsidP="00956353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Fig. 2: </w:t>
      </w:r>
      <w:r w:rsidR="004113E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in Layer Chromatography (TLC) of </w:t>
      </w:r>
      <w:proofErr w:type="spellStart"/>
      <w:r w:rsidR="004113E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Os</w:t>
      </w:r>
      <w:proofErr w:type="spellEnd"/>
      <w:r w:rsidR="004113E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WCO2 at 0 and 72 h and intracellular lipids from SR21 grown in glucose, </w:t>
      </w:r>
      <w:proofErr w:type="spellStart"/>
      <w:r w:rsidR="004113E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COs</w:t>
      </w:r>
      <w:proofErr w:type="spellEnd"/>
      <w:r w:rsidR="004113E1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WCO2 after 72 h.</w:t>
      </w:r>
    </w:p>
    <w:p w14:paraId="61F157A6" w14:textId="311D481F" w:rsidR="00B95122" w:rsidRDefault="004113E1" w:rsidP="6E2A2902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3AF2B0E" wp14:editId="6E2A2902">
            <wp:extent cx="2843784" cy="4023360"/>
            <wp:effectExtent l="0" t="0" r="0" b="0"/>
            <wp:docPr id="677324514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784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48A8D" w14:textId="77777777" w:rsidR="00B95122" w:rsidRDefault="00B95122">
      <w:pP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5A5B4FE" w14:textId="6217AB51" w:rsidR="000D0D12" w:rsidRDefault="00B95122" w:rsidP="6E2A2902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3: Transcript abundance for isocitrate dehydrogenase (</w:t>
      </w:r>
      <w:r>
        <w:rPr>
          <w:rStyle w:val="normaltextrun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hi_3120)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in the presence of Glucose, WCO2 and </w:t>
      </w:r>
      <w:proofErr w:type="spellStart"/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mCOs</w:t>
      </w:r>
      <w:proofErr w:type="spellEnd"/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C2B4743" w14:textId="756C7201" w:rsidR="00B95122" w:rsidRPr="00B95122" w:rsidRDefault="00B95122" w:rsidP="6E2A2902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CF8478" w14:textId="68545B2C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F18683" w14:textId="23893F13" w:rsidR="000D0D12" w:rsidRDefault="00FA0BF4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3C3B863" wp14:editId="195D84F3">
            <wp:simplePos x="0" y="0"/>
            <wp:positionH relativeFrom="column">
              <wp:posOffset>-2648</wp:posOffset>
            </wp:positionH>
            <wp:positionV relativeFrom="paragraph">
              <wp:posOffset>3966</wp:posOffset>
            </wp:positionV>
            <wp:extent cx="4572635" cy="2737485"/>
            <wp:effectExtent l="0" t="0" r="0" b="0"/>
            <wp:wrapTight wrapText="bothSides">
              <wp:wrapPolygon edited="0">
                <wp:start x="1530" y="301"/>
                <wp:lineTo x="1350" y="1052"/>
                <wp:lineTo x="1620" y="1503"/>
                <wp:lineTo x="3240" y="3006"/>
                <wp:lineTo x="1440" y="4359"/>
                <wp:lineTo x="1440" y="5111"/>
                <wp:lineTo x="3240" y="5411"/>
                <wp:lineTo x="3240" y="7816"/>
                <wp:lineTo x="1620" y="7816"/>
                <wp:lineTo x="630" y="8718"/>
                <wp:lineTo x="630" y="11574"/>
                <wp:lineTo x="1800" y="12626"/>
                <wp:lineTo x="3240" y="12626"/>
                <wp:lineTo x="3240" y="15031"/>
                <wp:lineTo x="1710" y="15182"/>
                <wp:lineTo x="1710" y="16084"/>
                <wp:lineTo x="3240" y="17436"/>
                <wp:lineTo x="2520" y="19541"/>
                <wp:lineTo x="2790" y="19841"/>
                <wp:lineTo x="5489" y="19992"/>
                <wp:lineTo x="5309" y="20894"/>
                <wp:lineTo x="6299" y="21194"/>
                <wp:lineTo x="7289" y="21194"/>
                <wp:lineTo x="18717" y="20894"/>
                <wp:lineTo x="18807" y="19992"/>
                <wp:lineTo x="19977" y="19841"/>
                <wp:lineTo x="21327" y="19541"/>
                <wp:lineTo x="21327" y="902"/>
                <wp:lineTo x="20607" y="752"/>
                <wp:lineTo x="3060" y="301"/>
                <wp:lineTo x="1530" y="301"/>
              </wp:wrapPolygon>
            </wp:wrapTight>
            <wp:docPr id="15566405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345127" w14:textId="50E2883A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E9FA99" w14:textId="11A7BB4D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661014" w14:textId="34DAFD79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4BDEAA" w14:textId="148AA027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43630C" w14:textId="5B0654B8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3D565D" w14:textId="70F7B72A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363401" w14:textId="4FEA8545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E5EECC" w14:textId="48C2BD64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708CC5" w14:textId="6E3AB3CA" w:rsidR="000D0D12" w:rsidRDefault="000D0D12" w:rsidP="6E2A290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1F4868" w14:textId="3145F7DB" w:rsidR="000D0D12" w:rsidRDefault="000D0D12" w:rsidP="6E2A2902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EC3D3E" w14:textId="394029BA" w:rsidR="000D0D12" w:rsidRDefault="6E2A2902" w:rsidP="6E2A2902">
      <w:pPr>
        <w:spacing w:line="257" w:lineRule="auto"/>
        <w:jc w:val="both"/>
      </w:pPr>
      <w:r w:rsidRPr="6E2A2902">
        <w:rPr>
          <w:rFonts w:ascii="Times New Roman" w:eastAsia="Times New Roman" w:hAnsi="Times New Roman" w:cs="Times New Roman"/>
          <w:sz w:val="24"/>
          <w:szCs w:val="24"/>
        </w:rPr>
        <w:t>Table 1: Sequence for primers used for qPCR analysis.</w:t>
      </w:r>
    </w:p>
    <w:p w14:paraId="17DCA784" w14:textId="6E3F7C1B" w:rsidR="000D0D12" w:rsidRDefault="6E2A2902" w:rsidP="6E2A2902">
      <w:pPr>
        <w:spacing w:line="257" w:lineRule="auto"/>
        <w:jc w:val="both"/>
      </w:pPr>
      <w:r w:rsidRPr="6E2A29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15"/>
        <w:gridCol w:w="3015"/>
        <w:gridCol w:w="3015"/>
      </w:tblGrid>
      <w:tr w:rsidR="6E2A2902" w14:paraId="7F1F92CF" w14:textId="77777777" w:rsidTr="6E2A2902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C602F" w14:textId="3D44A66C" w:rsidR="6E2A2902" w:rsidRDefault="6E2A2902" w:rsidP="6E2A2902"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F35565" w14:textId="7BB6609A" w:rsidR="6E2A2902" w:rsidRDefault="6E2A2902" w:rsidP="6E2A2902"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51D5F" w14:textId="435F765E" w:rsidR="6E2A2902" w:rsidRDefault="6E2A2902" w:rsidP="6E2A2902"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6E2A2902" w14:paraId="273A5F8F" w14:textId="77777777" w:rsidTr="6E2A2902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8DE4B6" w14:textId="56A1C5F7" w:rsidR="6E2A2902" w:rsidRDefault="6E2A2902" w:rsidP="6E2A2902"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0D1F4" w14:textId="1B6D7F0A" w:rsidR="6E2A2902" w:rsidRDefault="6E2A2902" w:rsidP="6E2A2902"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AGCGAGTAGAGGAGGAAGAA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10B77" w14:textId="74DF022A" w:rsidR="6E2A2902" w:rsidRDefault="6E2A2902" w:rsidP="6E2A2902"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CCTCCGACTGTGCTTTAACT</w:t>
            </w:r>
          </w:p>
        </w:tc>
      </w:tr>
      <w:tr w:rsidR="6E2A2902" w14:paraId="2959CFE3" w14:textId="77777777" w:rsidTr="6E2A2902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25D4D" w14:textId="0978FA8A" w:rsidR="6E2A2902" w:rsidRDefault="6E2A2902" w:rsidP="6E2A2902">
            <w:r w:rsidRPr="6E2A29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i_5082 (</w:t>
            </w:r>
            <w:r w:rsidRPr="6E2A2902">
              <w:rPr>
                <w:rFonts w:ascii="Times New Roman" w:eastAsia="Times New Roman" w:hAnsi="Times New Roman" w:cs="Times New Roman"/>
                <w:sz w:val="24"/>
                <w:szCs w:val="24"/>
              </w:rPr>
              <w:t>Lipase_3)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81B684" w14:textId="5E5E0222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GCCATGCTTGTACCAAATAC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EEAED" w14:textId="16081D0C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CTCGGGAATGCAAGTATGA </w:t>
            </w:r>
          </w:p>
        </w:tc>
      </w:tr>
      <w:tr w:rsidR="6E2A2902" w14:paraId="466B8290" w14:textId="77777777" w:rsidTr="6E2A2902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4C823D" w14:textId="5C58CDF9" w:rsidR="6E2A2902" w:rsidRDefault="6E2A2902" w:rsidP="6E2A2902">
            <w:r w:rsidRPr="6E2A29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ks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81379" w14:textId="3B5118A7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CAAGACCACCAAGGATAAG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9A7079" w14:textId="71731F5A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GGAGTCCTCCATCTGAAA</w:t>
            </w:r>
          </w:p>
        </w:tc>
      </w:tr>
      <w:tr w:rsidR="6E2A2902" w14:paraId="4D4E4F45" w14:textId="77777777" w:rsidTr="6E2A2902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FB57D3" w14:textId="56CC274A" w:rsidR="6E2A2902" w:rsidRDefault="6E2A2902" w:rsidP="6E2A2902">
            <w:proofErr w:type="spellStart"/>
            <w:r w:rsidRPr="6E2A29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cl</w:t>
            </w:r>
            <w:proofErr w:type="spellEnd"/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9FCE6" w14:textId="00C0968F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CTCGCTTCAACGAGAAGA 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4DD90" w14:textId="0C0F21FC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GCCATCCAGAGACGTAGA </w:t>
            </w:r>
          </w:p>
        </w:tc>
      </w:tr>
      <w:tr w:rsidR="6E2A2902" w14:paraId="42E53493" w14:textId="77777777" w:rsidTr="6E2A2902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D59D07" w14:textId="12D91646" w:rsidR="6E2A2902" w:rsidRDefault="6E2A2902" w:rsidP="6E2A2902">
            <w:proofErr w:type="spellStart"/>
            <w:r w:rsidRPr="6E2A29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caa</w:t>
            </w:r>
            <w:proofErr w:type="spellEnd"/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DA0BC" w14:textId="2252F201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GGAGTTCTCTACCTCGAACT</w:t>
            </w:r>
          </w:p>
        </w:tc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7DAF2" w14:textId="11AD2BF5" w:rsidR="6E2A2902" w:rsidRDefault="6E2A2902" w:rsidP="6E2A2902">
            <w:r w:rsidRPr="6E2A290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CTGGTTGGTCACACTCTT</w:t>
            </w:r>
          </w:p>
        </w:tc>
      </w:tr>
    </w:tbl>
    <w:p w14:paraId="604DD50E" w14:textId="17441659" w:rsidR="000D0D12" w:rsidRDefault="000D0D12" w:rsidP="6E2A2902">
      <w:pPr>
        <w:spacing w:line="360" w:lineRule="auto"/>
        <w:jc w:val="both"/>
        <w:rPr>
          <w:rFonts w:ascii="Calibri" w:eastAsia="Calibri" w:hAnsi="Calibri" w:cs="Calibri"/>
        </w:rPr>
      </w:pPr>
    </w:p>
    <w:p w14:paraId="60EB6421" w14:textId="256570C3" w:rsidR="000D0D12" w:rsidRDefault="6E2A2902" w:rsidP="00956353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6E2A29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6765885" w14:textId="34B5515E" w:rsidR="00956353" w:rsidRPr="00956353" w:rsidRDefault="00956353" w:rsidP="009563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56353" w:rsidRPr="00956353" w:rsidSect="003B5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MTYxMrY0szC2tDBU0lEKTi0uzszPAykwrAUALFYCSywAAAA="/>
  </w:docVars>
  <w:rsids>
    <w:rsidRoot w:val="00C068CF"/>
    <w:rsid w:val="000D0D12"/>
    <w:rsid w:val="003958EE"/>
    <w:rsid w:val="003B55BE"/>
    <w:rsid w:val="004113E1"/>
    <w:rsid w:val="0041238A"/>
    <w:rsid w:val="00495D8D"/>
    <w:rsid w:val="005E0A71"/>
    <w:rsid w:val="00711456"/>
    <w:rsid w:val="00743C94"/>
    <w:rsid w:val="00885D8C"/>
    <w:rsid w:val="00956353"/>
    <w:rsid w:val="009D467F"/>
    <w:rsid w:val="00B95122"/>
    <w:rsid w:val="00B96BC6"/>
    <w:rsid w:val="00C068CF"/>
    <w:rsid w:val="00DE393C"/>
    <w:rsid w:val="00EC369A"/>
    <w:rsid w:val="00FA0BF4"/>
    <w:rsid w:val="6E2A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1ED53"/>
  <w15:chartTrackingRefBased/>
  <w15:docId w15:val="{0361B039-92F3-42AE-B0D2-67FA172C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D467F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0</Words>
  <Characters>780</Characters>
  <Application>Microsoft Office Word</Application>
  <DocSecurity>4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leå tekniska universitet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ra Mariam</dc:creator>
  <cp:keywords/>
  <dc:description/>
  <cp:lastModifiedBy>Alok Kumar Patel</cp:lastModifiedBy>
  <cp:revision>2</cp:revision>
  <dcterms:created xsi:type="dcterms:W3CDTF">2024-03-19T13:57:00Z</dcterms:created>
  <dcterms:modified xsi:type="dcterms:W3CDTF">2024-03-19T13:57:00Z</dcterms:modified>
</cp:coreProperties>
</file>